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71F87A" w14:textId="498770A8" w:rsidR="00FE1467" w:rsidRDefault="008074D7">
      <w:r w:rsidRPr="00B420EA">
        <w:rPr>
          <w:rFonts w:ascii="Arial" w:eastAsia="Arial" w:hAnsi="Arial" w:cs="Arial"/>
          <w:i/>
          <w:noProof/>
          <w:color w:val="000000" w:themeColor="text1"/>
          <w:sz w:val="22"/>
          <w:szCs w:val="22"/>
        </w:rPr>
        <w:drawing>
          <wp:inline distT="0" distB="0" distL="0" distR="0" wp14:anchorId="6BF9C0FC" wp14:editId="676D6939">
            <wp:extent cx="5279923" cy="5617148"/>
            <wp:effectExtent l="0" t="0" r="3810" b="0"/>
            <wp:docPr id="12" name="Picture 12" descr="A picture containing text, writing implement, stationary, penci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A picture containing text, writing implement, stationary, pencil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86358" cy="56239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6B24D6" w14:textId="77777777" w:rsidR="008074D7" w:rsidRDefault="008074D7"/>
    <w:p w14:paraId="1F47EFAE" w14:textId="69A6D2A7" w:rsidR="008074D7" w:rsidRPr="00B420EA" w:rsidRDefault="008074D7" w:rsidP="008074D7">
      <w:pPr>
        <w:pStyle w:val="Heading4"/>
        <w:keepNext w:val="0"/>
        <w:keepLines w:val="0"/>
        <w:spacing w:line="392" w:lineRule="auto"/>
        <w:jc w:val="both"/>
        <w:rPr>
          <w:rFonts w:ascii="Arial" w:eastAsia="Arial" w:hAnsi="Arial" w:cs="Arial"/>
          <w:i/>
          <w:color w:val="000000" w:themeColor="text1"/>
          <w:sz w:val="22"/>
          <w:szCs w:val="22"/>
        </w:rPr>
      </w:pPr>
      <w:r w:rsidRPr="00B420EA">
        <w:rPr>
          <w:rFonts w:ascii="Arial" w:eastAsia="Arial" w:hAnsi="Arial" w:cs="Arial"/>
          <w:i/>
          <w:color w:val="000000" w:themeColor="text1"/>
          <w:sz w:val="22"/>
          <w:szCs w:val="22"/>
        </w:rPr>
        <w:t xml:space="preserve">Supplemental Figure </w:t>
      </w:r>
      <w:r w:rsidR="004E640A">
        <w:rPr>
          <w:rFonts w:ascii="Arial" w:eastAsia="Arial" w:hAnsi="Arial" w:cs="Arial"/>
          <w:i/>
          <w:color w:val="000000" w:themeColor="text1"/>
          <w:sz w:val="22"/>
          <w:szCs w:val="22"/>
        </w:rPr>
        <w:t>8</w:t>
      </w:r>
      <w:r w:rsidRPr="00B420EA">
        <w:rPr>
          <w:rFonts w:ascii="Arial" w:eastAsia="Arial" w:hAnsi="Arial" w:cs="Arial"/>
          <w:i/>
          <w:color w:val="000000" w:themeColor="text1"/>
          <w:sz w:val="22"/>
          <w:szCs w:val="22"/>
        </w:rPr>
        <w:t xml:space="preserve">. Comparison of Genes Shown to be Recurrently Mutated in Studies of Adult </w:t>
      </w:r>
      <w:proofErr w:type="spellStart"/>
      <w:proofErr w:type="gramStart"/>
      <w:r w:rsidRPr="00B420EA">
        <w:rPr>
          <w:rFonts w:ascii="Arial" w:eastAsia="Arial" w:hAnsi="Arial" w:cs="Arial"/>
          <w:i/>
          <w:color w:val="000000" w:themeColor="text1"/>
          <w:sz w:val="22"/>
          <w:szCs w:val="22"/>
        </w:rPr>
        <w:t>cHL</w:t>
      </w:r>
      <w:proofErr w:type="spellEnd"/>
      <w:proofErr w:type="gramEnd"/>
      <w:r w:rsidRPr="00B420EA">
        <w:rPr>
          <w:rFonts w:ascii="Arial" w:eastAsia="Arial" w:hAnsi="Arial" w:cs="Arial"/>
          <w:i/>
          <w:color w:val="000000" w:themeColor="text1"/>
          <w:sz w:val="22"/>
          <w:szCs w:val="22"/>
        </w:rPr>
        <w:t xml:space="preserve"> </w:t>
      </w:r>
    </w:p>
    <w:p w14:paraId="25C2AEF8" w14:textId="77777777" w:rsidR="008074D7" w:rsidRPr="00B420EA" w:rsidRDefault="008074D7" w:rsidP="008074D7">
      <w:pPr>
        <w:spacing w:line="360" w:lineRule="auto"/>
        <w:jc w:val="both"/>
        <w:rPr>
          <w:rFonts w:ascii="Arial" w:eastAsia="Arial" w:hAnsi="Arial" w:cs="Arial"/>
          <w:color w:val="000000" w:themeColor="text1"/>
          <w:sz w:val="22"/>
          <w:szCs w:val="22"/>
        </w:rPr>
      </w:pPr>
      <w:r w:rsidRPr="00B420EA">
        <w:rPr>
          <w:rFonts w:ascii="Arial" w:eastAsia="Arial" w:hAnsi="Arial" w:cs="Arial"/>
          <w:color w:val="000000" w:themeColor="text1"/>
          <w:sz w:val="22"/>
          <w:szCs w:val="22"/>
        </w:rPr>
        <w:t xml:space="preserve">The genes summarized here are the 15 most recurrently mutated genes across the 5 studies of the genomic landscape of adult </w:t>
      </w:r>
      <w:proofErr w:type="spellStart"/>
      <w:r w:rsidRPr="00B420EA">
        <w:rPr>
          <w:rFonts w:ascii="Arial" w:eastAsia="Arial" w:hAnsi="Arial" w:cs="Arial"/>
          <w:color w:val="000000" w:themeColor="text1"/>
          <w:sz w:val="22"/>
          <w:szCs w:val="22"/>
        </w:rPr>
        <w:t>cHL.</w:t>
      </w:r>
      <w:proofErr w:type="spellEnd"/>
      <w:r>
        <w:rPr>
          <w:rFonts w:ascii="Times New Roman" w:eastAsia="Times New Roman" w:hAnsi="Times New Roman" w:cs="Times New Roman"/>
        </w:rPr>
        <w:fldChar w:fldCharType="begin" w:fldLock="1"/>
      </w:r>
      <w:r>
        <w:instrText>ADDIN paperpile_citation &lt;clusterId&gt;F743T791I281F814&lt;/clusterId&gt;&lt;metadata&gt;&lt;citation&gt;&lt;id&gt;71B9B7F8EFEA0ACDB765D08E02941861&lt;/id&gt;&lt;/citation&gt;&lt;citation&gt;&lt;id&gt;C18ED6CC52B702B390D4A0A396E9F7BC&lt;/id&gt;&lt;/citation&gt;&lt;citation&gt;&lt;id&gt;219CB9EF9D190316BA9F589D74DBB4CC&lt;/id&gt;&lt;/citation&gt;&lt;citation&gt;&lt;id&gt;B2A217573AED0478B574D279A24572C0&lt;/id&gt;&lt;/citation&gt;&lt;/metadata&gt;&lt;data&gt;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&lt;/data&gt; \* MERGEFORMAT</w:instrText>
      </w:r>
      <w:r>
        <w:rPr>
          <w:rFonts w:ascii="Times New Roman" w:eastAsia="Times New Roman" w:hAnsi="Times New Roman" w:cs="Times New Roman"/>
        </w:rPr>
        <w:fldChar w:fldCharType="separate"/>
      </w:r>
      <w:r>
        <w:rPr>
          <w:rFonts w:ascii="Arial" w:eastAsia="Arial" w:hAnsi="Arial" w:cs="Arial"/>
          <w:noProof/>
          <w:color w:val="000000" w:themeColor="text1"/>
          <w:sz w:val="22"/>
          <w:szCs w:val="22"/>
        </w:rPr>
        <w:t>(11,17–19)</w:t>
      </w:r>
      <w:r>
        <w:rPr>
          <w:rFonts w:ascii="Arial" w:eastAsia="Arial" w:hAnsi="Arial" w:cs="Arial"/>
          <w:color w:val="000000" w:themeColor="text1"/>
          <w:sz w:val="22"/>
          <w:szCs w:val="22"/>
          <w:vertAlign w:val="superscript"/>
        </w:rPr>
        <w:fldChar w:fldCharType="end"/>
      </w:r>
      <w:r w:rsidRPr="00B420EA">
        <w:rPr>
          <w:rFonts w:ascii="Arial" w:eastAsia="Arial" w:hAnsi="Arial" w:cs="Arial"/>
          <w:color w:val="000000" w:themeColor="text1"/>
          <w:sz w:val="22"/>
          <w:szCs w:val="22"/>
        </w:rPr>
        <w:t xml:space="preserve"> Each bar represents the recurrence of a particular gene, colored by study. The lower plot indicates whether each included study reported mutations in a selected gene.</w:t>
      </w:r>
    </w:p>
    <w:p w14:paraId="79B491BD" w14:textId="77777777" w:rsidR="008074D7" w:rsidRDefault="008074D7"/>
    <w:sectPr w:rsidR="008074D7" w:rsidSect="008D39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74D7"/>
    <w:rsid w:val="00045B99"/>
    <w:rsid w:val="00055BBB"/>
    <w:rsid w:val="000A0017"/>
    <w:rsid w:val="000B4457"/>
    <w:rsid w:val="000D2CCE"/>
    <w:rsid w:val="00141A34"/>
    <w:rsid w:val="0014679D"/>
    <w:rsid w:val="001510C6"/>
    <w:rsid w:val="001539B2"/>
    <w:rsid w:val="00154DC2"/>
    <w:rsid w:val="00180817"/>
    <w:rsid w:val="001D019A"/>
    <w:rsid w:val="00211026"/>
    <w:rsid w:val="002765B2"/>
    <w:rsid w:val="0029662F"/>
    <w:rsid w:val="002D4F80"/>
    <w:rsid w:val="00326E1E"/>
    <w:rsid w:val="003809C5"/>
    <w:rsid w:val="0038677E"/>
    <w:rsid w:val="00455CF4"/>
    <w:rsid w:val="004B3514"/>
    <w:rsid w:val="004C5892"/>
    <w:rsid w:val="004E640A"/>
    <w:rsid w:val="00563B24"/>
    <w:rsid w:val="005775AE"/>
    <w:rsid w:val="00585433"/>
    <w:rsid w:val="00591A16"/>
    <w:rsid w:val="005C1B4F"/>
    <w:rsid w:val="005C6687"/>
    <w:rsid w:val="005E5D9A"/>
    <w:rsid w:val="005E6FC1"/>
    <w:rsid w:val="00646360"/>
    <w:rsid w:val="00677854"/>
    <w:rsid w:val="006B6DB9"/>
    <w:rsid w:val="006F789B"/>
    <w:rsid w:val="00776784"/>
    <w:rsid w:val="008054A1"/>
    <w:rsid w:val="008074D7"/>
    <w:rsid w:val="008078C3"/>
    <w:rsid w:val="00843572"/>
    <w:rsid w:val="00846279"/>
    <w:rsid w:val="00881FBE"/>
    <w:rsid w:val="008973F1"/>
    <w:rsid w:val="008D39AD"/>
    <w:rsid w:val="00902749"/>
    <w:rsid w:val="009205F3"/>
    <w:rsid w:val="00950612"/>
    <w:rsid w:val="00971504"/>
    <w:rsid w:val="00975F24"/>
    <w:rsid w:val="009A73F0"/>
    <w:rsid w:val="00A3093B"/>
    <w:rsid w:val="00A51C63"/>
    <w:rsid w:val="00A66EA7"/>
    <w:rsid w:val="00AF5CF4"/>
    <w:rsid w:val="00B00714"/>
    <w:rsid w:val="00BB07F9"/>
    <w:rsid w:val="00BF21C8"/>
    <w:rsid w:val="00BF2282"/>
    <w:rsid w:val="00C41BBE"/>
    <w:rsid w:val="00C455E0"/>
    <w:rsid w:val="00C90DB4"/>
    <w:rsid w:val="00CD3206"/>
    <w:rsid w:val="00D37CBC"/>
    <w:rsid w:val="00DF4C6C"/>
    <w:rsid w:val="00E5136A"/>
    <w:rsid w:val="00E61503"/>
    <w:rsid w:val="00F02253"/>
    <w:rsid w:val="00F078B9"/>
    <w:rsid w:val="00F470A6"/>
    <w:rsid w:val="00F85582"/>
    <w:rsid w:val="00FD66A8"/>
    <w:rsid w:val="00FE1467"/>
    <w:rsid w:val="00FE7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DA2166"/>
  <w15:chartTrackingRefBased/>
  <w15:docId w15:val="{C3B8F06B-59D6-394A-8865-B330DD196A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074D7"/>
    <w:pPr>
      <w:keepNext/>
      <w:keepLines/>
      <w:spacing w:before="280" w:after="80"/>
      <w:outlineLvl w:val="3"/>
    </w:pPr>
    <w:rPr>
      <w:rFonts w:ascii="Times New Roman" w:eastAsia="Times New Roman" w:hAnsi="Times New Roman" w:cs="Times New Roman"/>
      <w:color w:val="666666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8074D7"/>
    <w:rPr>
      <w:rFonts w:ascii="Times New Roman" w:eastAsia="Times New Roman" w:hAnsi="Times New Roman" w:cs="Times New Roman"/>
      <w:color w:val="666666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6</Words>
  <Characters>8355</Characters>
  <Application>Microsoft Office Word</Application>
  <DocSecurity>0</DocSecurity>
  <Lines>126</Lines>
  <Paragraphs>33</Paragraphs>
  <ScaleCrop>false</ScaleCrop>
  <Company/>
  <LinksUpToDate>false</LinksUpToDate>
  <CharactersWithSpaces>9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mez, Felicia</dc:creator>
  <cp:keywords/>
  <dc:description/>
  <cp:lastModifiedBy>Gomez, Felicia</cp:lastModifiedBy>
  <cp:revision>2</cp:revision>
  <dcterms:created xsi:type="dcterms:W3CDTF">2023-10-04T17:16:00Z</dcterms:created>
  <dcterms:modified xsi:type="dcterms:W3CDTF">2023-10-04T23:53:00Z</dcterms:modified>
</cp:coreProperties>
</file>